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E27" w:rsidRPr="00B94241" w:rsidRDefault="00337B3C" w:rsidP="00337B3C">
      <w:pPr>
        <w:rPr>
          <w:rFonts w:ascii="Times New Roman" w:hAnsi="Times New Roman" w:cs="Times New Roman"/>
          <w:b/>
          <w:sz w:val="24"/>
        </w:rPr>
      </w:pPr>
      <w:r w:rsidRPr="00B94241">
        <w:rPr>
          <w:rFonts w:ascii="Times New Roman" w:hAnsi="Times New Roman" w:cs="Times New Roman"/>
          <w:b/>
          <w:sz w:val="24"/>
        </w:rPr>
        <w:t>Figure S</w:t>
      </w:r>
      <w:r w:rsidR="002D3EF0">
        <w:rPr>
          <w:rFonts w:ascii="Times New Roman" w:hAnsi="Times New Roman" w:cs="Times New Roman"/>
          <w:b/>
          <w:sz w:val="24"/>
        </w:rPr>
        <w:t>2</w:t>
      </w:r>
      <w:r w:rsidR="00760B34">
        <w:rPr>
          <w:rFonts w:ascii="Times New Roman" w:hAnsi="Times New Roman" w:cs="Times New Roman"/>
          <w:b/>
          <w:sz w:val="24"/>
        </w:rPr>
        <w:t xml:space="preserve"> </w:t>
      </w:r>
      <w:r w:rsidR="0065735A" w:rsidRPr="00B94241">
        <w:rPr>
          <w:rFonts w:ascii="Times New Roman" w:hAnsi="Times New Roman" w:cs="Times New Roman"/>
          <w:b/>
          <w:sz w:val="24"/>
        </w:rPr>
        <w:t xml:space="preserve">Difference in patient characteristics according to </w:t>
      </w:r>
      <w:proofErr w:type="spellStart"/>
      <w:r w:rsidR="0065735A" w:rsidRPr="00B94241">
        <w:rPr>
          <w:rFonts w:ascii="Times New Roman" w:hAnsi="Times New Roman" w:cs="Times New Roman"/>
          <w:b/>
          <w:sz w:val="24"/>
        </w:rPr>
        <w:t>eTreg</w:t>
      </w:r>
      <w:proofErr w:type="spellEnd"/>
      <w:r w:rsidR="00455D80">
        <w:rPr>
          <w:rFonts w:ascii="Times New Roman" w:hAnsi="Times New Roman" w:cs="Times New Roman"/>
          <w:b/>
          <w:sz w:val="24"/>
        </w:rPr>
        <w:t xml:space="preserve">-cell </w:t>
      </w:r>
      <w:r w:rsidR="0065735A" w:rsidRPr="00B94241">
        <w:rPr>
          <w:rFonts w:ascii="Times New Roman" w:hAnsi="Times New Roman" w:cs="Times New Roman"/>
          <w:b/>
          <w:sz w:val="24"/>
        </w:rPr>
        <w:t>frequency</w:t>
      </w:r>
      <w:r w:rsidR="00EE3BB9" w:rsidRPr="00B94241">
        <w:rPr>
          <w:rFonts w:ascii="Times New Roman" w:hAnsi="Times New Roman" w:cs="Times New Roman"/>
          <w:b/>
          <w:sz w:val="24"/>
        </w:rPr>
        <w:t xml:space="preserve"> in TIL</w:t>
      </w:r>
      <w:r w:rsidR="0065735A" w:rsidRPr="00B94241">
        <w:rPr>
          <w:rFonts w:ascii="Times New Roman" w:hAnsi="Times New Roman" w:cs="Times New Roman"/>
          <w:b/>
          <w:sz w:val="24"/>
        </w:rPr>
        <w:t>.</w:t>
      </w:r>
    </w:p>
    <w:p w:rsidR="00B94241" w:rsidRDefault="000A2DD0" w:rsidP="00337B3C">
      <w:pPr>
        <w:rPr>
          <w:rFonts w:ascii="Times New Roman" w:hAnsi="Times New Roman" w:cs="Times New Roman"/>
        </w:rPr>
      </w:pPr>
      <w:bookmarkStart w:id="0" w:name="_GoBack"/>
      <w:r w:rsidRPr="000A2DD0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410200" cy="3276600"/>
            <wp:effectExtent l="0" t="0" r="0" b="0"/>
            <wp:docPr id="1" name="図 1" descr="C:\Users\Togashi\Dropbox\Togashi\研究\Clinical data\RAM\For article\JITC\Figure JITC\スライド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\スライド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91" b="48713"/>
                    <a:stretch/>
                  </pic:blipFill>
                  <pic:spPr bwMode="auto">
                    <a:xfrm>
                      <a:off x="0" y="0"/>
                      <a:ext cx="5410359" cy="327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B94241" w:rsidRDefault="005A21B2" w:rsidP="00337B3C">
      <w:pPr>
        <w:rPr>
          <w:rFonts w:ascii="Times New Roman" w:hAnsi="Times New Roman" w:cs="Times New Roman"/>
        </w:rPr>
      </w:pP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TILs were collected and were subjected to 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>.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FOXP3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  <w:vertAlign w:val="superscript"/>
        </w:rPr>
        <w:t>+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CD4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  <w:vertAlign w:val="superscript"/>
        </w:rPr>
        <w:t>+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 cells 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were investigated 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based on expression levels of both FOXP3 and the naïve marker CD45RA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. </w:t>
      </w:r>
      <w:r w:rsidR="00B94241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N</w:t>
      </w:r>
      <w:r w:rsidR="00B94241" w:rsidRPr="00392DA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o correlations between </w:t>
      </w:r>
      <w:r w:rsidR="00B94241" w:rsidRPr="00392DA2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eTreg</w:t>
      </w:r>
      <w:r w:rsidR="00B94241" w:rsidRPr="00392DA2">
        <w:rPr>
          <w:rFonts w:ascii="Times New Roman" w:eastAsia="HelveticaLTStd-Light" w:hAnsi="Times New Roman" w:cs="Times New Roman" w:hint="cs"/>
          <w:color w:val="000000"/>
          <w:kern w:val="0"/>
          <w:sz w:val="24"/>
          <w:szCs w:val="24"/>
        </w:rPr>
        <w:t>-</w:t>
      </w:r>
      <w:r w:rsidR="00B94241" w:rsidRPr="00392DA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ell frequency and patients’ characteristics, including age, sex, histology, treatment line</w:t>
      </w:r>
      <w:r w:rsidR="002D3EF0">
        <w:rPr>
          <w:rFonts w:ascii="Times New Roman" w:eastAsia="HelveticaLTStd-Light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2D3EF0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receptor tyrosine kinase</w:t>
      </w:r>
      <w:r w:rsidR="00601E9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(RTK)</w:t>
      </w:r>
      <w:r w:rsidR="002D3EF0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, MAPK, or PI3K gene alteration, and </w:t>
      </w:r>
      <w:r w:rsidR="002D3EF0" w:rsidRPr="002D3EF0">
        <w:rPr>
          <w:rFonts w:ascii="Times New Roman" w:eastAsia="HelveticaLTStd-Light" w:hAnsi="Times New Roman" w:cs="Times New Roman"/>
          <w:i/>
          <w:color w:val="000000"/>
          <w:kern w:val="0"/>
          <w:sz w:val="24"/>
          <w:szCs w:val="24"/>
        </w:rPr>
        <w:t>TP53</w:t>
      </w:r>
      <w:r w:rsidR="002D3EF0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status</w:t>
      </w:r>
      <w:r w:rsidR="00B94241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was observed.</w:t>
      </w:r>
    </w:p>
    <w:p w:rsidR="00102A84" w:rsidRPr="005C3275" w:rsidRDefault="00102A84">
      <w:pPr>
        <w:widowControl/>
        <w:jc w:val="left"/>
        <w:rPr>
          <w:rFonts w:ascii="Times New Roman" w:hAnsi="Times New Roman" w:cs="Times New Roman"/>
        </w:rPr>
      </w:pPr>
    </w:p>
    <w:sectPr w:rsidR="00102A84" w:rsidRPr="005C32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E49" w:rsidRDefault="00481E49" w:rsidP="00337B3C">
      <w:r>
        <w:separator/>
      </w:r>
    </w:p>
  </w:endnote>
  <w:endnote w:type="continuationSeparator" w:id="0">
    <w:p w:rsidR="00481E49" w:rsidRDefault="00481E49" w:rsidP="0033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E49" w:rsidRDefault="00481E49" w:rsidP="00337B3C">
      <w:r>
        <w:separator/>
      </w:r>
    </w:p>
  </w:footnote>
  <w:footnote w:type="continuationSeparator" w:id="0">
    <w:p w:rsidR="00481E49" w:rsidRDefault="00481E49" w:rsidP="00337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C6132"/>
    <w:rsid w:val="00014287"/>
    <w:rsid w:val="0001474A"/>
    <w:rsid w:val="00050A6E"/>
    <w:rsid w:val="000A2DD0"/>
    <w:rsid w:val="00102A84"/>
    <w:rsid w:val="002D3EF0"/>
    <w:rsid w:val="002F33E9"/>
    <w:rsid w:val="00337B3C"/>
    <w:rsid w:val="0038052B"/>
    <w:rsid w:val="00455D80"/>
    <w:rsid w:val="00481E49"/>
    <w:rsid w:val="004C3D39"/>
    <w:rsid w:val="004D61C5"/>
    <w:rsid w:val="00581C9A"/>
    <w:rsid w:val="0058473E"/>
    <w:rsid w:val="005A21B2"/>
    <w:rsid w:val="005C00BD"/>
    <w:rsid w:val="005C3275"/>
    <w:rsid w:val="00601E92"/>
    <w:rsid w:val="0065735A"/>
    <w:rsid w:val="006D0510"/>
    <w:rsid w:val="0070283D"/>
    <w:rsid w:val="00760B34"/>
    <w:rsid w:val="007770B6"/>
    <w:rsid w:val="007A5612"/>
    <w:rsid w:val="00850623"/>
    <w:rsid w:val="00860E68"/>
    <w:rsid w:val="00864978"/>
    <w:rsid w:val="008D3C63"/>
    <w:rsid w:val="00A44E27"/>
    <w:rsid w:val="00B22579"/>
    <w:rsid w:val="00B509A9"/>
    <w:rsid w:val="00B94241"/>
    <w:rsid w:val="00BC6132"/>
    <w:rsid w:val="00D1569C"/>
    <w:rsid w:val="00D564E9"/>
    <w:rsid w:val="00D74E61"/>
    <w:rsid w:val="00D815C1"/>
    <w:rsid w:val="00EA13A4"/>
    <w:rsid w:val="00EE3BB9"/>
    <w:rsid w:val="00E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2D3E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EF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2D3E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E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5</Characters>
  <Application>Microsoft Office Word</Application>
  <DocSecurity>0</DocSecurity>
  <Lines>9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Togashi</dc:creator>
  <cp:keywords/>
  <dc:description/>
  <cp:lastModifiedBy>JCVILLEGAS</cp:lastModifiedBy>
  <cp:revision>11</cp:revision>
  <dcterms:created xsi:type="dcterms:W3CDTF">2018-03-12T13:50:00Z</dcterms:created>
  <dcterms:modified xsi:type="dcterms:W3CDTF">2018-09-06T08:35:00Z</dcterms:modified>
</cp:coreProperties>
</file>